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6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pre-miRNA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miR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AUCUGCGAC</w:t>
            </w:r>
            <w:r>
              <w:rPr>
                <w:sz w:val="24"/>
                <w:highlight w:val="red"/>
              </w:rPr>
              <w:t>UGUAAACAUCCUCGACUGGAAG</w:t>
            </w:r>
            <w:r>
              <w:rPr>
                <w:sz w:val="24"/>
              </w:rPr>
              <w:t>CUGUGAAGCCACAGAUGGGCUUUCAGUCGGAUGUUUGCAGCUGCGGAU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miR-N3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UUGGCAGAAUUACACACCAGGGCCAGGGAUCAGAUAUCC</w:t>
            </w:r>
            <w:r>
              <w:rPr>
                <w:sz w:val="24"/>
                <w:highlight w:val="red"/>
              </w:rPr>
              <w:t>ACUGACCUUUGGAUGGUGCUUCAA</w:t>
            </w:r>
            <w:r>
              <w:rPr>
                <w:sz w:val="24"/>
              </w:rPr>
              <w:t>GCUAGU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miR-S1-5p</w:t>
            </w:r>
            <w:r>
              <w:rPr/>
              <w:t>*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UGAGCGCAGGCUCAUUUCAUGCCCCUCAUGGUGAAGCCACAGAUGCA</w:t>
            </w:r>
            <w:r>
              <w:rPr>
                <w:kern w:val="0"/>
                <w:sz w:val="24"/>
                <w:highlight w:val="red"/>
              </w:rPr>
              <w:t>UGAGGGGCCUGAAAUGAGCCUU</w:t>
            </w:r>
            <w:r>
              <w:rPr>
                <w:kern w:val="0"/>
                <w:sz w:val="24"/>
              </w:rPr>
              <w:t>UGCCU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miR423-5p</w:t>
            </w:r>
            <w:r>
              <w:rPr/>
              <w:t>*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UGAGCUCAAGUCUCGCUCUCCGCCCCUCAUGGUGAAGCCACAGAUGCA</w:t>
            </w:r>
            <w:r>
              <w:rPr>
                <w:kern w:val="0"/>
                <w:sz w:val="24"/>
                <w:highlight w:val="red"/>
              </w:rPr>
              <w:t>UGAGGGGCAGAGAGCGAGACUUU</w:t>
            </w:r>
            <w:r>
              <w:rPr>
                <w:kern w:val="0"/>
                <w:sz w:val="24"/>
              </w:rPr>
              <w:t>GGCCU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/>
              <w:t>miR192</w:t>
            </w:r>
            <w:r>
              <w:rPr/>
              <w:t>*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UGAGCGAGCUGUCAAUUCCUAGGUCAGUGGUGAAGCCACAGAUGCA</w:t>
            </w:r>
            <w:r>
              <w:rPr>
                <w:sz w:val="24"/>
                <w:highlight w:val="red"/>
              </w:rPr>
              <w:t>CUGACCUAUGAAUUGACAGCC</w:t>
            </w:r>
            <w:r>
              <w:rPr>
                <w:sz w:val="24"/>
              </w:rPr>
              <w:t>UGCCUA</w:t>
            </w:r>
          </w:p>
        </w:tc>
      </w:tr>
    </w:tbl>
    <w:p>
      <w:pPr>
        <w:pStyle w:val="HTM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2:38:00Z</dcterms:created>
  <dc:creator>Administrator</dc:creator>
  <dc:description/>
  <cp:keywords/>
  <dc:language>en-US</dc:language>
  <cp:lastModifiedBy>Administrator</cp:lastModifiedBy>
  <dcterms:modified xsi:type="dcterms:W3CDTF">2012-04-05T12:42:00Z</dcterms:modified>
  <cp:revision>3</cp:revision>
  <dc:subject/>
  <dc:title/>
</cp:coreProperties>
</file>